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247E6" w14:textId="318EF94F" w:rsidR="009B344F" w:rsidRPr="008B6951" w:rsidRDefault="001D4EDE" w:rsidP="009B344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495E93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bookmarkStart w:id="0" w:name="_GoBack"/>
      <w:bookmarkEnd w:id="0"/>
      <w:r w:rsidR="009B344F" w:rsidRPr="008B695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E57A0" w:rsidRPr="008B6951">
        <w:rPr>
          <w:rFonts w:ascii="Times New Roman" w:hAnsi="Times New Roman" w:cs="Times New Roman"/>
          <w:sz w:val="24"/>
          <w:szCs w:val="24"/>
          <w:lang w:val="en-GB"/>
        </w:rPr>
        <w:t xml:space="preserve">Summary of elements included in common PMRs between PGCs and blastocyst and oocyte-sperm. </w:t>
      </w:r>
      <w:r w:rsidR="009B344F" w:rsidRPr="008B69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92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34"/>
        <w:gridCol w:w="1760"/>
        <w:gridCol w:w="1276"/>
        <w:gridCol w:w="2126"/>
      </w:tblGrid>
      <w:tr w:rsidR="003900AC" w:rsidRPr="003900AC" w14:paraId="7D1E38EA" w14:textId="77777777" w:rsidTr="001D4EDE">
        <w:trPr>
          <w:trHeight w:val="1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D517" w14:textId="77777777" w:rsidR="003900AC" w:rsidRPr="003579D8" w:rsidRDefault="003900AC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B6F0" w14:textId="5008DAE2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le</w:t>
            </w:r>
            <w:r w:rsidR="00F300F5" w:rsidRPr="008B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GC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D807" w14:textId="5736280D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emale</w:t>
            </w:r>
            <w:r w:rsidR="00F300F5" w:rsidRPr="008B69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GCs</w:t>
            </w:r>
          </w:p>
        </w:tc>
      </w:tr>
      <w:tr w:rsidR="003900AC" w:rsidRPr="008B6951" w14:paraId="36ADF4FA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A67F1" w14:textId="77777777" w:rsidR="003900AC" w:rsidRPr="003900AC" w:rsidRDefault="003900AC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ement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30A2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lastocysts (common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BDDF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erm + Oocyte (comm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0FA24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lastocysts (common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900BC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erm + Oocyte (common)</w:t>
            </w:r>
          </w:p>
        </w:tc>
      </w:tr>
      <w:tr w:rsidR="003900AC" w:rsidRPr="008B6951" w14:paraId="626D2E5E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FC01" w14:textId="77777777" w:rsidR="003900AC" w:rsidRPr="003900AC" w:rsidRDefault="003900AC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GI-containing promot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7C64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F3DA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EC5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7DD6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3900AC" w:rsidRPr="008B6951" w14:paraId="174B8C07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ABC3" w14:textId="77777777" w:rsidR="003900AC" w:rsidRPr="003900AC" w:rsidRDefault="003900AC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on-CGI promote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02A0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8319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4128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64A9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</w:t>
            </w:r>
          </w:p>
        </w:tc>
      </w:tr>
      <w:tr w:rsidR="003900AC" w:rsidRPr="008B6951" w14:paraId="7B0E5D37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9D8" w14:textId="77777777" w:rsidR="003900AC" w:rsidRPr="003900AC" w:rsidRDefault="003900AC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on-promoter CGI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E13C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BEF8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19D2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4C28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</w:t>
            </w:r>
          </w:p>
        </w:tc>
      </w:tr>
      <w:tr w:rsidR="003900AC" w:rsidRPr="008B6951" w14:paraId="1205CD72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FA25" w14:textId="77777777" w:rsidR="003900AC" w:rsidRPr="003900AC" w:rsidRDefault="003900AC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moter-containing CGI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3E53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CABE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DDFF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6CF5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</w:tr>
      <w:tr w:rsidR="003900AC" w:rsidRPr="008B6951" w14:paraId="09B18A94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B1C" w14:textId="77777777" w:rsidR="003900AC" w:rsidRPr="003900AC" w:rsidRDefault="003900AC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x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2998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7D71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2DFF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503A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9</w:t>
            </w:r>
          </w:p>
        </w:tc>
      </w:tr>
      <w:tr w:rsidR="003900AC" w:rsidRPr="008B6951" w14:paraId="46B62788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0A82" w14:textId="77777777" w:rsidR="003900AC" w:rsidRPr="003900AC" w:rsidRDefault="003900AC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ro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6A6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FE07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F5B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AFF" w14:textId="77777777" w:rsidR="003900AC" w:rsidRPr="003900AC" w:rsidRDefault="003900AC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38</w:t>
            </w:r>
          </w:p>
        </w:tc>
      </w:tr>
      <w:tr w:rsidR="001D4EDE" w:rsidRPr="008B6951" w14:paraId="5C0D4B74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5FA7" w14:textId="550B78B0" w:rsidR="001D4EDE" w:rsidRPr="003900AC" w:rsidRDefault="001D4EDE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mprinted genes 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5BF0" w14:textId="14988181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F0F7" w14:textId="3C25C6E7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E10F" w14:textId="5D9538E6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F889" w14:textId="6E6BB282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1D4EDE" w:rsidRPr="008B6951" w14:paraId="70104955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7703" w14:textId="47170D78" w:rsidR="001D4EDE" w:rsidRPr="003900AC" w:rsidRDefault="001D4EDE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IN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67B5" w14:textId="1261A156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7EBE" w14:textId="6008B95A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1FC1" w14:textId="3DAAD880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1C10" w14:textId="68665F5B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57</w:t>
            </w:r>
          </w:p>
        </w:tc>
      </w:tr>
      <w:tr w:rsidR="001D4EDE" w:rsidRPr="008B6951" w14:paraId="43888BD1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3292" w14:textId="553D4CBA" w:rsidR="001D4EDE" w:rsidRPr="003900AC" w:rsidRDefault="001D4EDE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IN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EC12" w14:textId="6801BEA6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5100" w14:textId="494017FF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140A" w14:textId="0F41CE85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8F77" w14:textId="11530569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97</w:t>
            </w:r>
          </w:p>
        </w:tc>
      </w:tr>
      <w:tr w:rsidR="001D4EDE" w:rsidRPr="008B6951" w14:paraId="08264DE0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A49E" w14:textId="4DF5385F" w:rsidR="001D4EDE" w:rsidRPr="003900AC" w:rsidRDefault="001D4EDE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T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3D7C" w14:textId="01E25B30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69BA" w14:textId="643DF1C1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00CE" w14:textId="6F473CFA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989A" w14:textId="326424A8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3</w:t>
            </w:r>
          </w:p>
        </w:tc>
      </w:tr>
      <w:tr w:rsidR="001D4EDE" w:rsidRPr="008B6951" w14:paraId="7B1D8B36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3CA7" w14:textId="7396028A" w:rsidR="001D4EDE" w:rsidRPr="003900AC" w:rsidRDefault="001D4EDE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A7EF" w14:textId="74CA58A5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70CA" w14:textId="4C06CC1F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BDB0" w14:textId="73072850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EDA3" w14:textId="18CE3FAA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5</w:t>
            </w:r>
          </w:p>
        </w:tc>
      </w:tr>
      <w:tr w:rsidR="001D4EDE" w:rsidRPr="008B6951" w14:paraId="5CBA3CDB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8058" w14:textId="63341289" w:rsidR="001D4EDE" w:rsidRPr="003900AC" w:rsidRDefault="001D4EDE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Sex specific genes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6ED6" w14:textId="2F40C10D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CA6D" w14:textId="05FA2F33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AAC4" w14:textId="6E0492A3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DBA6" w14:textId="3172C197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1</w:t>
            </w:r>
          </w:p>
        </w:tc>
      </w:tr>
      <w:tr w:rsidR="001D4EDE" w:rsidRPr="008B6951" w14:paraId="3BAC73BB" w14:textId="77777777" w:rsidTr="001D4EDE">
        <w:trPr>
          <w:trHeight w:val="17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D7752" w14:textId="43FA0DA4" w:rsidR="001D4EDE" w:rsidRPr="003900AC" w:rsidRDefault="001D4EDE" w:rsidP="003900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 PMRs in both sexe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775DB" w14:textId="32F9123E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13026" w14:textId="119BF45B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D043" w14:textId="6168D048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657F" w14:textId="044EF2DC" w:rsidR="001D4EDE" w:rsidRPr="003900AC" w:rsidRDefault="001D4EDE" w:rsidP="00390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90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4</w:t>
            </w:r>
          </w:p>
        </w:tc>
      </w:tr>
    </w:tbl>
    <w:p w14:paraId="530CE316" w14:textId="3BB0A2EC" w:rsidR="00615F8E" w:rsidRPr="008B6951" w:rsidRDefault="00615F8E" w:rsidP="00387077">
      <w:pPr>
        <w:ind w:left="708" w:hanging="708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15F8E" w:rsidRPr="008B6951" w:rsidSect="003900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F6A96E" w14:textId="77777777" w:rsidR="00F1196B" w:rsidRDefault="00F1196B" w:rsidP="009B344F">
      <w:pPr>
        <w:spacing w:after="0" w:line="240" w:lineRule="auto"/>
      </w:pPr>
      <w:r>
        <w:separator/>
      </w:r>
    </w:p>
  </w:endnote>
  <w:endnote w:type="continuationSeparator" w:id="0">
    <w:p w14:paraId="6098E85B" w14:textId="77777777" w:rsidR="00F1196B" w:rsidRDefault="00F1196B" w:rsidP="009B3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A4B964" w14:textId="77777777" w:rsidR="00F1196B" w:rsidRDefault="00F1196B" w:rsidP="009B344F">
      <w:pPr>
        <w:spacing w:after="0" w:line="240" w:lineRule="auto"/>
      </w:pPr>
      <w:r>
        <w:separator/>
      </w:r>
    </w:p>
  </w:footnote>
  <w:footnote w:type="continuationSeparator" w:id="0">
    <w:p w14:paraId="51A4995E" w14:textId="77777777" w:rsidR="00F1196B" w:rsidRDefault="00F1196B" w:rsidP="009B34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206"/>
    <w:rsid w:val="00091D83"/>
    <w:rsid w:val="00116E70"/>
    <w:rsid w:val="001D4EDE"/>
    <w:rsid w:val="001E57A0"/>
    <w:rsid w:val="002A0889"/>
    <w:rsid w:val="002A74D7"/>
    <w:rsid w:val="003579D8"/>
    <w:rsid w:val="00387077"/>
    <w:rsid w:val="003900AC"/>
    <w:rsid w:val="00480BD0"/>
    <w:rsid w:val="00495E93"/>
    <w:rsid w:val="004A748A"/>
    <w:rsid w:val="004D6758"/>
    <w:rsid w:val="004F0B49"/>
    <w:rsid w:val="004F0B87"/>
    <w:rsid w:val="005A5206"/>
    <w:rsid w:val="005B4141"/>
    <w:rsid w:val="00615F8E"/>
    <w:rsid w:val="0061790F"/>
    <w:rsid w:val="006A5493"/>
    <w:rsid w:val="006E4FEA"/>
    <w:rsid w:val="006E5735"/>
    <w:rsid w:val="007E7BD8"/>
    <w:rsid w:val="00870A58"/>
    <w:rsid w:val="008B203F"/>
    <w:rsid w:val="008B6951"/>
    <w:rsid w:val="008F3C72"/>
    <w:rsid w:val="009B344F"/>
    <w:rsid w:val="009E34E2"/>
    <w:rsid w:val="009F7DA0"/>
    <w:rsid w:val="00A4665A"/>
    <w:rsid w:val="00A75142"/>
    <w:rsid w:val="00C6231A"/>
    <w:rsid w:val="00CB177C"/>
    <w:rsid w:val="00D07638"/>
    <w:rsid w:val="00D3182F"/>
    <w:rsid w:val="00E938AD"/>
    <w:rsid w:val="00ED699D"/>
    <w:rsid w:val="00F05A7C"/>
    <w:rsid w:val="00F1196B"/>
    <w:rsid w:val="00F2143E"/>
    <w:rsid w:val="00F3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F229E1"/>
  <w15:chartTrackingRefBased/>
  <w15:docId w15:val="{58D56F96-03EB-4E66-BAAA-6480362C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B34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B344F"/>
  </w:style>
  <w:style w:type="paragraph" w:styleId="Piedepgina">
    <w:name w:val="footer"/>
    <w:basedOn w:val="Normal"/>
    <w:link w:val="PiedepginaCar"/>
    <w:uiPriority w:val="99"/>
    <w:unhideWhenUsed/>
    <w:rsid w:val="009B34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B344F"/>
  </w:style>
  <w:style w:type="paragraph" w:styleId="Textodeglobo">
    <w:name w:val="Balloon Text"/>
    <w:basedOn w:val="Normal"/>
    <w:link w:val="TextodegloboCar"/>
    <w:uiPriority w:val="99"/>
    <w:semiHidden/>
    <w:unhideWhenUsed/>
    <w:rsid w:val="00091D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1D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7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 Gomez Redondo</cp:lastModifiedBy>
  <cp:revision>4</cp:revision>
  <dcterms:created xsi:type="dcterms:W3CDTF">2020-06-27T07:55:00Z</dcterms:created>
  <dcterms:modified xsi:type="dcterms:W3CDTF">2020-10-16T07:31:00Z</dcterms:modified>
</cp:coreProperties>
</file>